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a-Siatk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1"/>
        <w:gridCol w:w="1811"/>
        <w:gridCol w:w="1811"/>
        <w:gridCol w:w="1811"/>
        <w:gridCol w:w="1812"/>
      </w:tblGrid>
      <w:tr w:rsidR="005224D4" w:rsidRPr="00AE706A" w14:paraId="256A084E" w14:textId="77777777" w:rsidTr="0032000A">
        <w:tc>
          <w:tcPr>
            <w:tcW w:w="1811" w:type="dxa"/>
            <w:vMerge w:val="restart"/>
            <w:vAlign w:val="center"/>
          </w:tcPr>
          <w:p w14:paraId="62544D6E" w14:textId="77777777" w:rsidR="005224D4" w:rsidRPr="00AE706A" w:rsidRDefault="005224D4" w:rsidP="00AB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  <w:r w:rsidR="008A749E" w:rsidRPr="00AE706A">
              <w:rPr>
                <w:rFonts w:ascii="Times New Roman" w:hAnsi="Times New Roman" w:cs="Times New Roman"/>
                <w:sz w:val="20"/>
                <w:szCs w:val="20"/>
              </w:rPr>
              <w:t>’s</w:t>
            </w:r>
            <w:proofErr w:type="spellEnd"/>
            <w:r w:rsidR="008A749E" w:rsidRPr="00AE706A">
              <w:rPr>
                <w:rFonts w:ascii="Times New Roman" w:hAnsi="Times New Roman" w:cs="Times New Roman"/>
                <w:sz w:val="20"/>
                <w:szCs w:val="20"/>
              </w:rPr>
              <w:t xml:space="preserve"> serial </w:t>
            </w:r>
            <w:proofErr w:type="spellStart"/>
            <w:r w:rsidR="008A749E" w:rsidRPr="00AE706A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  <w:proofErr w:type="spellEnd"/>
          </w:p>
        </w:tc>
        <w:tc>
          <w:tcPr>
            <w:tcW w:w="3622" w:type="dxa"/>
            <w:gridSpan w:val="2"/>
            <w:vAlign w:val="center"/>
          </w:tcPr>
          <w:p w14:paraId="572B54A5" w14:textId="77777777" w:rsidR="005224D4" w:rsidRPr="00AE706A" w:rsidRDefault="005224D4" w:rsidP="00AB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Cleft</w:t>
            </w:r>
            <w:proofErr w:type="spellEnd"/>
            <w:r w:rsidRPr="00AE706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side</w:t>
            </w:r>
            <w:proofErr w:type="spellEnd"/>
          </w:p>
        </w:tc>
        <w:tc>
          <w:tcPr>
            <w:tcW w:w="3623" w:type="dxa"/>
            <w:gridSpan w:val="2"/>
            <w:vAlign w:val="center"/>
          </w:tcPr>
          <w:p w14:paraId="345B160F" w14:textId="6DB1F0B1" w:rsidR="005224D4" w:rsidRPr="00AE706A" w:rsidRDefault="005224D4" w:rsidP="00AB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Noncleft</w:t>
            </w:r>
            <w:proofErr w:type="spellEnd"/>
            <w:r w:rsidRPr="00AE706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side</w:t>
            </w:r>
            <w:proofErr w:type="spellEnd"/>
          </w:p>
        </w:tc>
      </w:tr>
      <w:tr w:rsidR="005224D4" w:rsidRPr="00AE706A" w14:paraId="72A39FC8" w14:textId="77777777" w:rsidTr="0032000A">
        <w:tc>
          <w:tcPr>
            <w:tcW w:w="1811" w:type="dxa"/>
            <w:vMerge/>
            <w:vAlign w:val="center"/>
          </w:tcPr>
          <w:p w14:paraId="6FCD5D6B" w14:textId="77777777" w:rsidR="005224D4" w:rsidRPr="00AE706A" w:rsidRDefault="005224D4" w:rsidP="00AB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1" w:type="dxa"/>
            <w:vAlign w:val="center"/>
          </w:tcPr>
          <w:p w14:paraId="3485BDD8" w14:textId="77777777" w:rsidR="005224D4" w:rsidRPr="00AE706A" w:rsidRDefault="005224D4" w:rsidP="00AB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LABH [mm]</w:t>
            </w:r>
          </w:p>
        </w:tc>
        <w:tc>
          <w:tcPr>
            <w:tcW w:w="1811" w:type="dxa"/>
            <w:vAlign w:val="center"/>
          </w:tcPr>
          <w:p w14:paraId="09D0D792" w14:textId="77777777" w:rsidR="005224D4" w:rsidRPr="00AE706A" w:rsidRDefault="005224D4" w:rsidP="00AB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PABH [mm]</w:t>
            </w:r>
          </w:p>
        </w:tc>
        <w:tc>
          <w:tcPr>
            <w:tcW w:w="1811" w:type="dxa"/>
            <w:vAlign w:val="center"/>
          </w:tcPr>
          <w:p w14:paraId="2BEAB62F" w14:textId="77777777" w:rsidR="005224D4" w:rsidRPr="00AE706A" w:rsidRDefault="005224D4" w:rsidP="00AB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LABH [mm]</w:t>
            </w:r>
          </w:p>
        </w:tc>
        <w:tc>
          <w:tcPr>
            <w:tcW w:w="1812" w:type="dxa"/>
            <w:vAlign w:val="center"/>
          </w:tcPr>
          <w:p w14:paraId="665C011D" w14:textId="77777777" w:rsidR="005224D4" w:rsidRPr="00AE706A" w:rsidRDefault="005224D4" w:rsidP="00AB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PABH [mm]</w:t>
            </w:r>
          </w:p>
        </w:tc>
      </w:tr>
      <w:tr w:rsidR="005224D4" w:rsidRPr="00AE706A" w14:paraId="108B41D2" w14:textId="77777777" w:rsidTr="0032000A">
        <w:tc>
          <w:tcPr>
            <w:tcW w:w="1811" w:type="dxa"/>
            <w:vAlign w:val="center"/>
          </w:tcPr>
          <w:p w14:paraId="0A35AB3A" w14:textId="77777777" w:rsidR="005224D4" w:rsidRPr="00AE706A" w:rsidRDefault="005224D4" w:rsidP="00AB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11" w:type="dxa"/>
            <w:vAlign w:val="center"/>
          </w:tcPr>
          <w:p w14:paraId="47F69561" w14:textId="77777777" w:rsidR="005224D4" w:rsidRPr="00AE706A" w:rsidRDefault="005224D4" w:rsidP="00AB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6F7CC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811" w:type="dxa"/>
            <w:vAlign w:val="center"/>
          </w:tcPr>
          <w:p w14:paraId="59CD84C0" w14:textId="77777777" w:rsidR="005224D4" w:rsidRPr="00AE706A" w:rsidRDefault="007A01D2" w:rsidP="00AB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C4D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224D4" w:rsidRPr="00AE706A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1811" w:type="dxa"/>
            <w:vAlign w:val="center"/>
          </w:tcPr>
          <w:p w14:paraId="3C6AA3C6" w14:textId="77777777" w:rsidR="005224D4" w:rsidRPr="00AE706A" w:rsidRDefault="007A01D2" w:rsidP="00AB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0175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224D4" w:rsidRPr="00AE706A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812" w:type="dxa"/>
            <w:vAlign w:val="center"/>
          </w:tcPr>
          <w:p w14:paraId="6219BD97" w14:textId="77777777" w:rsidR="005224D4" w:rsidRPr="00AE706A" w:rsidRDefault="00066419" w:rsidP="00AB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0175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224D4" w:rsidRPr="00AE706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5224D4" w:rsidRPr="00AE706A" w14:paraId="0079E2B9" w14:textId="77777777" w:rsidTr="0032000A">
        <w:tc>
          <w:tcPr>
            <w:tcW w:w="1811" w:type="dxa"/>
            <w:vAlign w:val="center"/>
          </w:tcPr>
          <w:p w14:paraId="4968C159" w14:textId="77777777" w:rsidR="005224D4" w:rsidRPr="00AE706A" w:rsidRDefault="005224D4" w:rsidP="00AB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11" w:type="dxa"/>
            <w:vAlign w:val="center"/>
          </w:tcPr>
          <w:p w14:paraId="52CE45AD" w14:textId="77777777" w:rsidR="005224D4" w:rsidRPr="00AE706A" w:rsidRDefault="005224D4" w:rsidP="00AB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F7CC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811" w:type="dxa"/>
            <w:vAlign w:val="center"/>
          </w:tcPr>
          <w:p w14:paraId="4E53EF97" w14:textId="77777777" w:rsidR="005224D4" w:rsidRPr="00AE706A" w:rsidRDefault="005224D4" w:rsidP="00AB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11" w:type="dxa"/>
            <w:vAlign w:val="center"/>
          </w:tcPr>
          <w:p w14:paraId="051B435C" w14:textId="77777777" w:rsidR="005224D4" w:rsidRPr="00AE706A" w:rsidRDefault="007A01D2" w:rsidP="00AB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0175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224D4" w:rsidRPr="00AE706A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1812" w:type="dxa"/>
            <w:vAlign w:val="center"/>
          </w:tcPr>
          <w:p w14:paraId="01F3C930" w14:textId="77777777" w:rsidR="005224D4" w:rsidRPr="00AE706A" w:rsidRDefault="005224D4" w:rsidP="00AB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0175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5224D4" w:rsidRPr="00AE706A" w14:paraId="2DD0EC2E" w14:textId="77777777" w:rsidTr="0032000A">
        <w:tc>
          <w:tcPr>
            <w:tcW w:w="1811" w:type="dxa"/>
            <w:vAlign w:val="center"/>
          </w:tcPr>
          <w:p w14:paraId="5EFB9419" w14:textId="77777777" w:rsidR="005224D4" w:rsidRPr="00AE706A" w:rsidRDefault="005224D4" w:rsidP="00AB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11" w:type="dxa"/>
            <w:vAlign w:val="center"/>
          </w:tcPr>
          <w:p w14:paraId="746D5917" w14:textId="77777777" w:rsidR="005224D4" w:rsidRPr="00AE706A" w:rsidRDefault="005224D4" w:rsidP="00AB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F7CC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811" w:type="dxa"/>
            <w:vAlign w:val="center"/>
          </w:tcPr>
          <w:p w14:paraId="21FFC889" w14:textId="77777777" w:rsidR="005224D4" w:rsidRPr="00AE706A" w:rsidRDefault="007A01D2" w:rsidP="00AB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C4D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224D4" w:rsidRPr="00AE706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811" w:type="dxa"/>
            <w:vAlign w:val="center"/>
          </w:tcPr>
          <w:p w14:paraId="6CBCE8F0" w14:textId="77777777" w:rsidR="005224D4" w:rsidRPr="00AE706A" w:rsidRDefault="005224D4" w:rsidP="00AB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12" w:type="dxa"/>
            <w:vAlign w:val="center"/>
          </w:tcPr>
          <w:p w14:paraId="26412FBB" w14:textId="77777777" w:rsidR="005224D4" w:rsidRPr="00AE706A" w:rsidRDefault="005224D4" w:rsidP="00AB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0175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5224D4" w:rsidRPr="00AE706A" w14:paraId="04378FFE" w14:textId="77777777" w:rsidTr="0032000A">
        <w:tc>
          <w:tcPr>
            <w:tcW w:w="1811" w:type="dxa"/>
            <w:vAlign w:val="center"/>
          </w:tcPr>
          <w:p w14:paraId="430172FB" w14:textId="77777777" w:rsidR="005224D4" w:rsidRPr="00AE706A" w:rsidRDefault="005224D4" w:rsidP="00AB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11" w:type="dxa"/>
            <w:vAlign w:val="center"/>
          </w:tcPr>
          <w:p w14:paraId="29A4F1F5" w14:textId="77777777" w:rsidR="005224D4" w:rsidRPr="00AE706A" w:rsidRDefault="005224D4" w:rsidP="00AB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F7CC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811" w:type="dxa"/>
            <w:vAlign w:val="center"/>
          </w:tcPr>
          <w:p w14:paraId="37E317A0" w14:textId="77777777" w:rsidR="005224D4" w:rsidRPr="00AE706A" w:rsidRDefault="007A01D2" w:rsidP="00AB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C4D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224D4" w:rsidRPr="00AE70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11" w:type="dxa"/>
            <w:vAlign w:val="center"/>
          </w:tcPr>
          <w:p w14:paraId="1E0E23E1" w14:textId="77777777" w:rsidR="005224D4" w:rsidRPr="00AE706A" w:rsidRDefault="007A01D2" w:rsidP="00AB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0175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224D4" w:rsidRPr="00AE706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12" w:type="dxa"/>
            <w:vAlign w:val="center"/>
          </w:tcPr>
          <w:p w14:paraId="1F831E8B" w14:textId="77777777" w:rsidR="005224D4" w:rsidRPr="00AE706A" w:rsidRDefault="005224D4" w:rsidP="00AB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0175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</w:tr>
      <w:tr w:rsidR="005224D4" w:rsidRPr="00AE706A" w14:paraId="73C0DBAF" w14:textId="77777777" w:rsidTr="0032000A">
        <w:tc>
          <w:tcPr>
            <w:tcW w:w="1811" w:type="dxa"/>
            <w:vAlign w:val="center"/>
          </w:tcPr>
          <w:p w14:paraId="629BC06A" w14:textId="77777777" w:rsidR="005224D4" w:rsidRPr="00AE706A" w:rsidRDefault="005224D4" w:rsidP="00AB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11" w:type="dxa"/>
            <w:vAlign w:val="center"/>
          </w:tcPr>
          <w:p w14:paraId="0C3184BE" w14:textId="77777777" w:rsidR="005224D4" w:rsidRPr="00AE706A" w:rsidRDefault="005224D4" w:rsidP="00AB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F7CC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811" w:type="dxa"/>
            <w:vAlign w:val="center"/>
          </w:tcPr>
          <w:p w14:paraId="62BE2585" w14:textId="77777777" w:rsidR="005224D4" w:rsidRPr="00AE706A" w:rsidRDefault="005224D4" w:rsidP="00AB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C4D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11" w:type="dxa"/>
            <w:vAlign w:val="center"/>
          </w:tcPr>
          <w:p w14:paraId="33B23782" w14:textId="77777777" w:rsidR="005224D4" w:rsidRPr="00AE706A" w:rsidRDefault="005224D4" w:rsidP="00AB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0175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12" w:type="dxa"/>
            <w:vAlign w:val="center"/>
          </w:tcPr>
          <w:p w14:paraId="5708480C" w14:textId="77777777" w:rsidR="005224D4" w:rsidRPr="00AE706A" w:rsidRDefault="005224D4" w:rsidP="00AB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0175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5224D4" w:rsidRPr="00AE706A" w14:paraId="5A15398C" w14:textId="77777777" w:rsidTr="0032000A">
        <w:tc>
          <w:tcPr>
            <w:tcW w:w="1811" w:type="dxa"/>
            <w:vAlign w:val="center"/>
          </w:tcPr>
          <w:p w14:paraId="48B8B4EC" w14:textId="77777777" w:rsidR="005224D4" w:rsidRPr="00AE706A" w:rsidRDefault="005224D4" w:rsidP="00AB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11" w:type="dxa"/>
            <w:vAlign w:val="center"/>
          </w:tcPr>
          <w:p w14:paraId="71018E62" w14:textId="77777777" w:rsidR="005224D4" w:rsidRPr="00AE706A" w:rsidRDefault="007A01D2" w:rsidP="00AB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F7CC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224D4" w:rsidRPr="00AE706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11" w:type="dxa"/>
            <w:vAlign w:val="center"/>
          </w:tcPr>
          <w:p w14:paraId="63C03ED5" w14:textId="77777777" w:rsidR="005224D4" w:rsidRPr="00AE706A" w:rsidRDefault="00D263CE" w:rsidP="00AB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C4D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811" w:type="dxa"/>
            <w:vAlign w:val="center"/>
          </w:tcPr>
          <w:p w14:paraId="61376DAF" w14:textId="77777777" w:rsidR="005224D4" w:rsidRPr="00AE706A" w:rsidRDefault="007A01D2" w:rsidP="00AB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0175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263CE" w:rsidRPr="00AE706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12" w:type="dxa"/>
            <w:vAlign w:val="center"/>
          </w:tcPr>
          <w:p w14:paraId="2677B987" w14:textId="77777777" w:rsidR="005224D4" w:rsidRPr="00AE706A" w:rsidRDefault="00066419" w:rsidP="00AB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0175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263CE" w:rsidRPr="00AE706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5224D4" w:rsidRPr="00AE706A" w14:paraId="71F98DEB" w14:textId="77777777" w:rsidTr="0032000A">
        <w:tc>
          <w:tcPr>
            <w:tcW w:w="1811" w:type="dxa"/>
            <w:vAlign w:val="center"/>
          </w:tcPr>
          <w:p w14:paraId="7B4D90F7" w14:textId="77777777" w:rsidR="005224D4" w:rsidRPr="00AE706A" w:rsidRDefault="005224D4" w:rsidP="00AB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811" w:type="dxa"/>
            <w:vAlign w:val="center"/>
          </w:tcPr>
          <w:p w14:paraId="69BF3D27" w14:textId="77777777" w:rsidR="005224D4" w:rsidRPr="00AE706A" w:rsidRDefault="007A01D2" w:rsidP="00AB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6F7CC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263CE" w:rsidRPr="00AE706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11" w:type="dxa"/>
            <w:vAlign w:val="center"/>
          </w:tcPr>
          <w:p w14:paraId="6899F0E2" w14:textId="77777777" w:rsidR="005224D4" w:rsidRPr="00AE706A" w:rsidRDefault="007A01D2" w:rsidP="00AB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9C4D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263CE" w:rsidRPr="00AE706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811" w:type="dxa"/>
            <w:vAlign w:val="center"/>
          </w:tcPr>
          <w:p w14:paraId="74BB07A2" w14:textId="77777777" w:rsidR="005224D4" w:rsidRPr="00AE706A" w:rsidRDefault="007A01D2" w:rsidP="00AB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0175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224D4" w:rsidRPr="00AE706A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812" w:type="dxa"/>
            <w:vAlign w:val="center"/>
          </w:tcPr>
          <w:p w14:paraId="4620C385" w14:textId="77777777" w:rsidR="005224D4" w:rsidRPr="00AE706A" w:rsidRDefault="00D263CE" w:rsidP="00AB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5224D4" w:rsidRPr="00AE706A" w14:paraId="19A76FA1" w14:textId="77777777" w:rsidTr="0032000A">
        <w:tc>
          <w:tcPr>
            <w:tcW w:w="1811" w:type="dxa"/>
            <w:vAlign w:val="center"/>
          </w:tcPr>
          <w:p w14:paraId="0DC670F4" w14:textId="77777777" w:rsidR="005224D4" w:rsidRPr="00AE706A" w:rsidRDefault="005224D4" w:rsidP="00AB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11" w:type="dxa"/>
            <w:vAlign w:val="center"/>
          </w:tcPr>
          <w:p w14:paraId="10E7E86E" w14:textId="77777777" w:rsidR="005224D4" w:rsidRPr="00AE706A" w:rsidRDefault="005224D4" w:rsidP="00AB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F7CC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811" w:type="dxa"/>
            <w:vAlign w:val="center"/>
          </w:tcPr>
          <w:p w14:paraId="2BCC88BF" w14:textId="77777777" w:rsidR="005224D4" w:rsidRPr="00AE706A" w:rsidRDefault="005224D4" w:rsidP="00AB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11" w:type="dxa"/>
            <w:vAlign w:val="center"/>
          </w:tcPr>
          <w:p w14:paraId="60A6D77C" w14:textId="77777777" w:rsidR="005224D4" w:rsidRPr="00AE706A" w:rsidRDefault="005224D4" w:rsidP="00AB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0175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812" w:type="dxa"/>
            <w:vAlign w:val="center"/>
          </w:tcPr>
          <w:p w14:paraId="7BA5908D" w14:textId="77777777" w:rsidR="005224D4" w:rsidRPr="00AE706A" w:rsidRDefault="005224D4" w:rsidP="00AB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0175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5224D4" w:rsidRPr="00AE706A" w14:paraId="416AEB2A" w14:textId="77777777" w:rsidTr="0032000A">
        <w:tc>
          <w:tcPr>
            <w:tcW w:w="1811" w:type="dxa"/>
            <w:vAlign w:val="center"/>
          </w:tcPr>
          <w:p w14:paraId="47723773" w14:textId="77777777" w:rsidR="005224D4" w:rsidRPr="00AE706A" w:rsidRDefault="005224D4" w:rsidP="00AB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811" w:type="dxa"/>
            <w:vAlign w:val="center"/>
          </w:tcPr>
          <w:p w14:paraId="03C606F4" w14:textId="77777777" w:rsidR="005224D4" w:rsidRPr="00AE706A" w:rsidRDefault="005224D4" w:rsidP="00AB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F7CC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811" w:type="dxa"/>
            <w:vAlign w:val="center"/>
          </w:tcPr>
          <w:p w14:paraId="5F057FC0" w14:textId="77777777" w:rsidR="005224D4" w:rsidRPr="00AE706A" w:rsidRDefault="005224D4" w:rsidP="00AB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C4D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811" w:type="dxa"/>
            <w:vAlign w:val="center"/>
          </w:tcPr>
          <w:p w14:paraId="7102E308" w14:textId="77777777" w:rsidR="005224D4" w:rsidRPr="00AE706A" w:rsidRDefault="005224D4" w:rsidP="00AB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0175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812" w:type="dxa"/>
            <w:vAlign w:val="center"/>
          </w:tcPr>
          <w:p w14:paraId="16CC9488" w14:textId="77777777" w:rsidR="005224D4" w:rsidRPr="00AE706A" w:rsidRDefault="005224D4" w:rsidP="00AB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0175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5224D4" w:rsidRPr="00AE706A" w14:paraId="74AAFC00" w14:textId="77777777" w:rsidTr="0032000A">
        <w:tc>
          <w:tcPr>
            <w:tcW w:w="1811" w:type="dxa"/>
            <w:vAlign w:val="center"/>
          </w:tcPr>
          <w:p w14:paraId="3DCC8838" w14:textId="77777777" w:rsidR="005224D4" w:rsidRPr="00AE706A" w:rsidRDefault="005224D4" w:rsidP="00AB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811" w:type="dxa"/>
            <w:vAlign w:val="center"/>
          </w:tcPr>
          <w:p w14:paraId="6A929DA4" w14:textId="77777777" w:rsidR="005224D4" w:rsidRPr="00AE706A" w:rsidRDefault="007A01D2" w:rsidP="00AB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6F7CC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263CE" w:rsidRPr="00AE706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5224D4" w:rsidRPr="00AE706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11" w:type="dxa"/>
            <w:vAlign w:val="center"/>
          </w:tcPr>
          <w:p w14:paraId="15B6797E" w14:textId="77777777" w:rsidR="005224D4" w:rsidRPr="00AE706A" w:rsidRDefault="00D263CE" w:rsidP="00AB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C4D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811" w:type="dxa"/>
            <w:vAlign w:val="center"/>
          </w:tcPr>
          <w:p w14:paraId="145F933E" w14:textId="77777777" w:rsidR="005224D4" w:rsidRPr="00AE706A" w:rsidRDefault="00F23B3F" w:rsidP="00AB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0175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12" w:type="dxa"/>
            <w:vAlign w:val="center"/>
          </w:tcPr>
          <w:p w14:paraId="31A07B67" w14:textId="77777777" w:rsidR="005224D4" w:rsidRPr="00AE706A" w:rsidRDefault="00066419" w:rsidP="00AB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0175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263CE" w:rsidRPr="00AE706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224D4" w:rsidRPr="00AE706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5224D4" w:rsidRPr="00AE706A" w14:paraId="16926E6B" w14:textId="77777777" w:rsidTr="0032000A">
        <w:tc>
          <w:tcPr>
            <w:tcW w:w="1811" w:type="dxa"/>
            <w:vAlign w:val="center"/>
          </w:tcPr>
          <w:p w14:paraId="5E92872E" w14:textId="77777777" w:rsidR="005224D4" w:rsidRPr="00AE706A" w:rsidRDefault="005224D4" w:rsidP="00AB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811" w:type="dxa"/>
            <w:vAlign w:val="center"/>
          </w:tcPr>
          <w:p w14:paraId="3658E13A" w14:textId="77777777" w:rsidR="005224D4" w:rsidRPr="00AE706A" w:rsidRDefault="00D263CE" w:rsidP="00AB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11" w:type="dxa"/>
            <w:vAlign w:val="center"/>
          </w:tcPr>
          <w:p w14:paraId="0AC54F08" w14:textId="77777777" w:rsidR="005224D4" w:rsidRPr="00AE706A" w:rsidRDefault="00F23B3F" w:rsidP="00AB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C4D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263CE" w:rsidRPr="00AE706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11" w:type="dxa"/>
            <w:vAlign w:val="center"/>
          </w:tcPr>
          <w:p w14:paraId="4E759B08" w14:textId="77777777" w:rsidR="005224D4" w:rsidRPr="00AE706A" w:rsidRDefault="00F23B3F" w:rsidP="00AB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0175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12" w:type="dxa"/>
            <w:vAlign w:val="center"/>
          </w:tcPr>
          <w:p w14:paraId="10C9536E" w14:textId="77777777" w:rsidR="005224D4" w:rsidRPr="00AE706A" w:rsidRDefault="005224D4" w:rsidP="00AB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0175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263CE" w:rsidRPr="00AE706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5224D4" w:rsidRPr="00AE706A" w14:paraId="4878AA9C" w14:textId="77777777" w:rsidTr="0032000A">
        <w:tc>
          <w:tcPr>
            <w:tcW w:w="1811" w:type="dxa"/>
            <w:vAlign w:val="center"/>
          </w:tcPr>
          <w:p w14:paraId="0AA2AEFB" w14:textId="77777777" w:rsidR="005224D4" w:rsidRPr="00AE706A" w:rsidRDefault="005224D4" w:rsidP="00AB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811" w:type="dxa"/>
            <w:vAlign w:val="center"/>
          </w:tcPr>
          <w:p w14:paraId="1E1F77D3" w14:textId="77777777" w:rsidR="005224D4" w:rsidRPr="00AE706A" w:rsidRDefault="007A01D2" w:rsidP="00AB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6F7CC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811" w:type="dxa"/>
            <w:vAlign w:val="center"/>
          </w:tcPr>
          <w:p w14:paraId="3844ACAC" w14:textId="77777777" w:rsidR="005224D4" w:rsidRPr="00AE706A" w:rsidRDefault="00F23B3F" w:rsidP="00AB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9C4D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811" w:type="dxa"/>
            <w:vAlign w:val="center"/>
          </w:tcPr>
          <w:p w14:paraId="3DA12637" w14:textId="77777777" w:rsidR="005224D4" w:rsidRPr="00AE706A" w:rsidRDefault="00F23B3F" w:rsidP="00AB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0175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812" w:type="dxa"/>
            <w:vAlign w:val="center"/>
          </w:tcPr>
          <w:p w14:paraId="6A43DCC0" w14:textId="77777777" w:rsidR="005224D4" w:rsidRPr="00AE706A" w:rsidRDefault="00066419" w:rsidP="00AB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0175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224D4" w:rsidRPr="00AE706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5224D4" w:rsidRPr="00AE706A" w14:paraId="160519F1" w14:textId="77777777" w:rsidTr="0032000A">
        <w:tc>
          <w:tcPr>
            <w:tcW w:w="1811" w:type="dxa"/>
            <w:vAlign w:val="center"/>
          </w:tcPr>
          <w:p w14:paraId="5835FBFC" w14:textId="77777777" w:rsidR="005224D4" w:rsidRPr="00AE706A" w:rsidRDefault="005224D4" w:rsidP="00AB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811" w:type="dxa"/>
            <w:vAlign w:val="center"/>
          </w:tcPr>
          <w:p w14:paraId="2A10E02B" w14:textId="77777777" w:rsidR="005224D4" w:rsidRPr="00AE706A" w:rsidRDefault="007A01D2" w:rsidP="00AB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6F7CC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1811" w:type="dxa"/>
            <w:vAlign w:val="center"/>
          </w:tcPr>
          <w:p w14:paraId="6474A17E" w14:textId="77777777" w:rsidR="005224D4" w:rsidRPr="00AE706A" w:rsidRDefault="00F23B3F" w:rsidP="00AB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C4D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11" w:type="dxa"/>
            <w:vAlign w:val="center"/>
          </w:tcPr>
          <w:p w14:paraId="696450BD" w14:textId="77777777" w:rsidR="005224D4" w:rsidRPr="00AE706A" w:rsidRDefault="00F23B3F" w:rsidP="00AB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0175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812" w:type="dxa"/>
            <w:vAlign w:val="center"/>
          </w:tcPr>
          <w:p w14:paraId="487A4710" w14:textId="77777777" w:rsidR="005224D4" w:rsidRPr="00AE706A" w:rsidRDefault="00066419" w:rsidP="00AB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0175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224D4" w:rsidRPr="00AE706A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</w:tr>
      <w:tr w:rsidR="005224D4" w:rsidRPr="00AE706A" w14:paraId="1C47C1F0" w14:textId="77777777" w:rsidTr="0032000A">
        <w:tc>
          <w:tcPr>
            <w:tcW w:w="1811" w:type="dxa"/>
            <w:vAlign w:val="center"/>
          </w:tcPr>
          <w:p w14:paraId="5CC0DFF5" w14:textId="77777777" w:rsidR="005224D4" w:rsidRPr="00AE706A" w:rsidRDefault="005224D4" w:rsidP="00AB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811" w:type="dxa"/>
            <w:vAlign w:val="center"/>
          </w:tcPr>
          <w:p w14:paraId="6E5C96B0" w14:textId="77777777" w:rsidR="005224D4" w:rsidRPr="00AE706A" w:rsidRDefault="007A01D2" w:rsidP="00AB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F7CC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811" w:type="dxa"/>
            <w:vAlign w:val="center"/>
          </w:tcPr>
          <w:p w14:paraId="710DD239" w14:textId="77777777" w:rsidR="005224D4" w:rsidRPr="00AE706A" w:rsidRDefault="00F23B3F" w:rsidP="00AB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11" w:type="dxa"/>
            <w:vAlign w:val="center"/>
          </w:tcPr>
          <w:p w14:paraId="3A46D150" w14:textId="77777777" w:rsidR="005224D4" w:rsidRPr="00AE706A" w:rsidRDefault="00F23B3F" w:rsidP="00AB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0175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812" w:type="dxa"/>
            <w:vAlign w:val="center"/>
          </w:tcPr>
          <w:p w14:paraId="49D8C699" w14:textId="77777777" w:rsidR="005224D4" w:rsidRPr="00AE706A" w:rsidRDefault="00066419" w:rsidP="00AB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0175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224D4" w:rsidRPr="00AE706A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</w:tr>
      <w:tr w:rsidR="005224D4" w:rsidRPr="00AE706A" w14:paraId="4DE0D996" w14:textId="77777777" w:rsidTr="0032000A">
        <w:tc>
          <w:tcPr>
            <w:tcW w:w="1811" w:type="dxa"/>
            <w:vAlign w:val="center"/>
          </w:tcPr>
          <w:p w14:paraId="07E7CC50" w14:textId="77777777" w:rsidR="005224D4" w:rsidRPr="00AE706A" w:rsidRDefault="005224D4" w:rsidP="00AB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811" w:type="dxa"/>
            <w:vAlign w:val="center"/>
          </w:tcPr>
          <w:p w14:paraId="6295CE69" w14:textId="77777777" w:rsidR="005224D4" w:rsidRPr="00AE706A" w:rsidRDefault="007A01D2" w:rsidP="00AB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F7CC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11" w:type="dxa"/>
            <w:vAlign w:val="center"/>
          </w:tcPr>
          <w:p w14:paraId="281C7893" w14:textId="77777777" w:rsidR="005224D4" w:rsidRPr="00AE706A" w:rsidRDefault="00F23B3F" w:rsidP="00AB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C4D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811" w:type="dxa"/>
            <w:vAlign w:val="center"/>
          </w:tcPr>
          <w:p w14:paraId="674A5E7D" w14:textId="77777777" w:rsidR="005224D4" w:rsidRPr="00AE706A" w:rsidRDefault="00F23B3F" w:rsidP="00AB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12" w:type="dxa"/>
            <w:vAlign w:val="center"/>
          </w:tcPr>
          <w:p w14:paraId="2B17DF5E" w14:textId="77777777" w:rsidR="005224D4" w:rsidRPr="00AE706A" w:rsidRDefault="005224D4" w:rsidP="00AB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0175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</w:tr>
      <w:tr w:rsidR="005224D4" w:rsidRPr="00AE706A" w14:paraId="692EDE97" w14:textId="77777777" w:rsidTr="0032000A">
        <w:tc>
          <w:tcPr>
            <w:tcW w:w="1811" w:type="dxa"/>
            <w:vAlign w:val="center"/>
          </w:tcPr>
          <w:p w14:paraId="4608316C" w14:textId="77777777" w:rsidR="005224D4" w:rsidRPr="00AE706A" w:rsidRDefault="005224D4" w:rsidP="00AB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811" w:type="dxa"/>
            <w:vAlign w:val="center"/>
          </w:tcPr>
          <w:p w14:paraId="435CE595" w14:textId="77777777" w:rsidR="005224D4" w:rsidRPr="00AE706A" w:rsidRDefault="007A01D2" w:rsidP="00AB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6F7CC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811" w:type="dxa"/>
            <w:vAlign w:val="center"/>
          </w:tcPr>
          <w:p w14:paraId="5DE06DCD" w14:textId="77777777" w:rsidR="005224D4" w:rsidRPr="00AE706A" w:rsidRDefault="00F23B3F" w:rsidP="00AB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9C4D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11" w:type="dxa"/>
            <w:vAlign w:val="center"/>
          </w:tcPr>
          <w:p w14:paraId="05E1482A" w14:textId="77777777" w:rsidR="005224D4" w:rsidRPr="00AE706A" w:rsidRDefault="00F23B3F" w:rsidP="00AB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0175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12" w:type="dxa"/>
            <w:vAlign w:val="center"/>
          </w:tcPr>
          <w:p w14:paraId="2E9A1BF2" w14:textId="77777777" w:rsidR="005224D4" w:rsidRPr="00AE706A" w:rsidRDefault="00066419" w:rsidP="00AB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0175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224D4" w:rsidRPr="00AE706A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</w:tr>
      <w:tr w:rsidR="005224D4" w:rsidRPr="00AE706A" w14:paraId="7FB819E6" w14:textId="77777777" w:rsidTr="0032000A">
        <w:tc>
          <w:tcPr>
            <w:tcW w:w="1811" w:type="dxa"/>
            <w:vAlign w:val="center"/>
          </w:tcPr>
          <w:p w14:paraId="461E323A" w14:textId="77777777" w:rsidR="005224D4" w:rsidRPr="00AE706A" w:rsidRDefault="005224D4" w:rsidP="00AB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811" w:type="dxa"/>
            <w:vAlign w:val="center"/>
          </w:tcPr>
          <w:p w14:paraId="0F79C014" w14:textId="77777777" w:rsidR="005224D4" w:rsidRPr="00AE706A" w:rsidRDefault="007A01D2" w:rsidP="00AB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6F7CC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11" w:type="dxa"/>
            <w:vAlign w:val="center"/>
          </w:tcPr>
          <w:p w14:paraId="4CCA6D0C" w14:textId="77777777" w:rsidR="005224D4" w:rsidRPr="00AE706A" w:rsidRDefault="00F23B3F" w:rsidP="00AB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C4D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11" w:type="dxa"/>
            <w:vAlign w:val="center"/>
          </w:tcPr>
          <w:p w14:paraId="0CC63E87" w14:textId="77777777" w:rsidR="005224D4" w:rsidRPr="00AE706A" w:rsidRDefault="00F23B3F" w:rsidP="00AB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0175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812" w:type="dxa"/>
            <w:vAlign w:val="center"/>
          </w:tcPr>
          <w:p w14:paraId="2C597A5D" w14:textId="77777777" w:rsidR="005224D4" w:rsidRPr="00AE706A" w:rsidRDefault="005224D4" w:rsidP="00AB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224D4" w:rsidRPr="00AE706A" w14:paraId="0D234EB1" w14:textId="77777777" w:rsidTr="0032000A">
        <w:tc>
          <w:tcPr>
            <w:tcW w:w="1811" w:type="dxa"/>
            <w:vAlign w:val="center"/>
          </w:tcPr>
          <w:p w14:paraId="54C67DC5" w14:textId="77777777" w:rsidR="005224D4" w:rsidRPr="00AE706A" w:rsidRDefault="005224D4" w:rsidP="00AB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811" w:type="dxa"/>
            <w:vAlign w:val="center"/>
          </w:tcPr>
          <w:p w14:paraId="5DD3DA16" w14:textId="77777777" w:rsidR="005224D4" w:rsidRPr="00AE706A" w:rsidRDefault="007A01D2" w:rsidP="00AB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6F7CC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811" w:type="dxa"/>
            <w:vAlign w:val="center"/>
          </w:tcPr>
          <w:p w14:paraId="236270EF" w14:textId="77777777" w:rsidR="005224D4" w:rsidRPr="00AE706A" w:rsidRDefault="00F23B3F" w:rsidP="00AB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C4D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1811" w:type="dxa"/>
            <w:vAlign w:val="center"/>
          </w:tcPr>
          <w:p w14:paraId="12934CBB" w14:textId="77777777" w:rsidR="005224D4" w:rsidRPr="00AE706A" w:rsidRDefault="00F23B3F" w:rsidP="00AB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0175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812" w:type="dxa"/>
            <w:vAlign w:val="center"/>
          </w:tcPr>
          <w:p w14:paraId="37F3557C" w14:textId="77777777" w:rsidR="005224D4" w:rsidRPr="00AE706A" w:rsidRDefault="00066419" w:rsidP="00AB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0175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224D4" w:rsidRPr="00AE706A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</w:tr>
      <w:tr w:rsidR="005224D4" w:rsidRPr="00AE706A" w14:paraId="58D422D0" w14:textId="77777777" w:rsidTr="0032000A">
        <w:tc>
          <w:tcPr>
            <w:tcW w:w="1811" w:type="dxa"/>
            <w:vAlign w:val="center"/>
          </w:tcPr>
          <w:p w14:paraId="1E8E8B35" w14:textId="77777777" w:rsidR="005224D4" w:rsidRPr="00AE706A" w:rsidRDefault="005224D4" w:rsidP="00AB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811" w:type="dxa"/>
            <w:vAlign w:val="center"/>
          </w:tcPr>
          <w:p w14:paraId="5D7F3EDA" w14:textId="77777777" w:rsidR="005224D4" w:rsidRPr="00AE706A" w:rsidRDefault="007A01D2" w:rsidP="00AB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6F7CC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811" w:type="dxa"/>
            <w:vAlign w:val="center"/>
          </w:tcPr>
          <w:p w14:paraId="759B1FC9" w14:textId="77777777" w:rsidR="005224D4" w:rsidRPr="00AE706A" w:rsidRDefault="00F23B3F" w:rsidP="00AB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C4D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811" w:type="dxa"/>
            <w:vAlign w:val="center"/>
          </w:tcPr>
          <w:p w14:paraId="5B1F661E" w14:textId="77777777" w:rsidR="005224D4" w:rsidRPr="00AE706A" w:rsidRDefault="00F23B3F" w:rsidP="00AB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0175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812" w:type="dxa"/>
            <w:vAlign w:val="center"/>
          </w:tcPr>
          <w:p w14:paraId="5E9D6FBA" w14:textId="77777777" w:rsidR="005224D4" w:rsidRPr="00AE706A" w:rsidRDefault="005224D4" w:rsidP="00AB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0175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</w:tr>
      <w:tr w:rsidR="005224D4" w:rsidRPr="00AE706A" w14:paraId="0266FCB0" w14:textId="77777777" w:rsidTr="0032000A">
        <w:tc>
          <w:tcPr>
            <w:tcW w:w="1811" w:type="dxa"/>
            <w:vAlign w:val="center"/>
          </w:tcPr>
          <w:p w14:paraId="5D486325" w14:textId="77777777" w:rsidR="005224D4" w:rsidRPr="00AE706A" w:rsidRDefault="005224D4" w:rsidP="00AB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811" w:type="dxa"/>
            <w:vAlign w:val="center"/>
          </w:tcPr>
          <w:p w14:paraId="3D107DA0" w14:textId="77777777" w:rsidR="005224D4" w:rsidRPr="00AE706A" w:rsidRDefault="007A01D2" w:rsidP="00AB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6F7CC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11" w:type="dxa"/>
            <w:vAlign w:val="center"/>
          </w:tcPr>
          <w:p w14:paraId="3CB02E47" w14:textId="77777777" w:rsidR="005224D4" w:rsidRPr="00AE706A" w:rsidRDefault="00F23B3F" w:rsidP="00AB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11" w:type="dxa"/>
            <w:vAlign w:val="center"/>
          </w:tcPr>
          <w:p w14:paraId="4DEC3AC0" w14:textId="77777777" w:rsidR="005224D4" w:rsidRPr="00AE706A" w:rsidRDefault="00F23B3F" w:rsidP="00AB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0175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812" w:type="dxa"/>
            <w:vAlign w:val="center"/>
          </w:tcPr>
          <w:p w14:paraId="7A96B33C" w14:textId="77777777" w:rsidR="005224D4" w:rsidRPr="00AE706A" w:rsidRDefault="00066419" w:rsidP="00AB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0175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224D4" w:rsidRPr="00AE706A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</w:tr>
      <w:tr w:rsidR="005224D4" w:rsidRPr="00AE706A" w14:paraId="4B77625A" w14:textId="77777777" w:rsidTr="0032000A">
        <w:tc>
          <w:tcPr>
            <w:tcW w:w="1811" w:type="dxa"/>
            <w:vAlign w:val="center"/>
          </w:tcPr>
          <w:p w14:paraId="43F89107" w14:textId="77777777" w:rsidR="005224D4" w:rsidRPr="00AE706A" w:rsidRDefault="005224D4" w:rsidP="00AB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811" w:type="dxa"/>
            <w:vAlign w:val="center"/>
          </w:tcPr>
          <w:p w14:paraId="31E09004" w14:textId="77777777" w:rsidR="005224D4" w:rsidRPr="00AE706A" w:rsidRDefault="007A01D2" w:rsidP="00AB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6F7CC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224D4" w:rsidRPr="00AE706A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811" w:type="dxa"/>
            <w:vAlign w:val="center"/>
          </w:tcPr>
          <w:p w14:paraId="0F01A519" w14:textId="77777777" w:rsidR="005224D4" w:rsidRPr="00AE706A" w:rsidRDefault="005224D4" w:rsidP="00AB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C4D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11" w:type="dxa"/>
            <w:vAlign w:val="center"/>
          </w:tcPr>
          <w:p w14:paraId="4D277A09" w14:textId="77777777" w:rsidR="005224D4" w:rsidRPr="00AE706A" w:rsidRDefault="007A01D2" w:rsidP="00AB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0175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224D4" w:rsidRPr="00AE706A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812" w:type="dxa"/>
            <w:vAlign w:val="center"/>
          </w:tcPr>
          <w:p w14:paraId="7E818FD2" w14:textId="77777777" w:rsidR="005224D4" w:rsidRPr="00AE706A" w:rsidRDefault="00066419" w:rsidP="00AB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70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0175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224D4" w:rsidRPr="00AE706A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</w:tr>
    </w:tbl>
    <w:p w14:paraId="3E04E24C" w14:textId="77777777" w:rsidR="00B86EAD" w:rsidRPr="00AE706A" w:rsidRDefault="0088623A" w:rsidP="00AB3DD1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7051EFC9" w14:textId="77777777" w:rsidR="00682DEB" w:rsidRDefault="0032000A" w:rsidP="00AB3DD1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E706A">
        <w:rPr>
          <w:rFonts w:ascii="Times New Roman" w:hAnsi="Times New Roman" w:cs="Times New Roman"/>
          <w:sz w:val="20"/>
          <w:szCs w:val="20"/>
          <w:lang w:val="en-US"/>
        </w:rPr>
        <w:t xml:space="preserve">Supplementary Table. Arithmetic means of </w:t>
      </w:r>
      <w:r w:rsidR="0001134A" w:rsidRPr="00AE706A">
        <w:rPr>
          <w:rFonts w:ascii="Times New Roman" w:hAnsi="Times New Roman" w:cs="Times New Roman"/>
          <w:sz w:val="20"/>
          <w:szCs w:val="20"/>
          <w:lang w:val="en-US"/>
        </w:rPr>
        <w:t xml:space="preserve">both </w:t>
      </w:r>
      <w:r w:rsidRPr="00AE706A">
        <w:rPr>
          <w:rFonts w:ascii="Times New Roman" w:hAnsi="Times New Roman" w:cs="Times New Roman"/>
          <w:sz w:val="20"/>
          <w:szCs w:val="20"/>
          <w:lang w:val="en-US"/>
        </w:rPr>
        <w:t>measurement</w:t>
      </w:r>
      <w:r w:rsidR="0001134A" w:rsidRPr="00AE706A">
        <w:rPr>
          <w:rFonts w:ascii="Times New Roman" w:hAnsi="Times New Roman" w:cs="Times New Roman"/>
          <w:sz w:val="20"/>
          <w:szCs w:val="20"/>
          <w:lang w:val="en-US"/>
        </w:rPr>
        <w:t xml:space="preserve"> series</w:t>
      </w:r>
      <w:r w:rsidRPr="00AE706A">
        <w:rPr>
          <w:rFonts w:ascii="Times New Roman" w:hAnsi="Times New Roman" w:cs="Times New Roman"/>
          <w:sz w:val="20"/>
          <w:szCs w:val="20"/>
          <w:lang w:val="en-US"/>
        </w:rPr>
        <w:t xml:space="preserve"> in all patients.</w:t>
      </w:r>
      <w:r w:rsidR="00682DE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5C6A6203" w14:textId="43171648" w:rsidR="0032000A" w:rsidRPr="00AE706A" w:rsidRDefault="00682DEB" w:rsidP="00AB3DD1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Measurements were performed twice with an interval of at least 2 months. Arithmetic means were used for further comparative analyses.</w:t>
      </w:r>
    </w:p>
    <w:p w14:paraId="783EF636" w14:textId="77777777" w:rsidR="0032000A" w:rsidRPr="00AE706A" w:rsidRDefault="0032000A" w:rsidP="00AB3DD1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682DEB">
        <w:rPr>
          <w:rFonts w:ascii="Times New Roman" w:hAnsi="Times New Roman" w:cs="Times New Roman"/>
          <w:i/>
          <w:iCs/>
          <w:sz w:val="20"/>
          <w:szCs w:val="20"/>
          <w:lang w:val="en-US"/>
        </w:rPr>
        <w:t>LABH</w:t>
      </w:r>
      <w:r w:rsidRPr="00AE706A">
        <w:rPr>
          <w:rFonts w:ascii="Times New Roman" w:hAnsi="Times New Roman" w:cs="Times New Roman"/>
          <w:sz w:val="20"/>
          <w:szCs w:val="20"/>
          <w:lang w:val="en-US"/>
        </w:rPr>
        <w:t xml:space="preserve"> – labial alveolar bone height, </w:t>
      </w:r>
      <w:r w:rsidRPr="00682DEB">
        <w:rPr>
          <w:rFonts w:ascii="Times New Roman" w:hAnsi="Times New Roman" w:cs="Times New Roman"/>
          <w:i/>
          <w:iCs/>
          <w:sz w:val="20"/>
          <w:szCs w:val="20"/>
          <w:lang w:val="en-US"/>
        </w:rPr>
        <w:t>PABH</w:t>
      </w:r>
      <w:r w:rsidRPr="00AE706A">
        <w:rPr>
          <w:rFonts w:ascii="Times New Roman" w:hAnsi="Times New Roman" w:cs="Times New Roman"/>
          <w:sz w:val="20"/>
          <w:szCs w:val="20"/>
          <w:lang w:val="en-US"/>
        </w:rPr>
        <w:t xml:space="preserve"> – palatal alveolar bone height, </w:t>
      </w:r>
      <w:r w:rsidRPr="00682DEB">
        <w:rPr>
          <w:rFonts w:ascii="Times New Roman" w:hAnsi="Times New Roman" w:cs="Times New Roman"/>
          <w:i/>
          <w:iCs/>
          <w:sz w:val="20"/>
          <w:szCs w:val="20"/>
          <w:lang w:val="en-US"/>
        </w:rPr>
        <w:t>mm</w:t>
      </w:r>
      <w:r w:rsidRPr="00AE706A">
        <w:rPr>
          <w:rFonts w:ascii="Times New Roman" w:hAnsi="Times New Roman" w:cs="Times New Roman"/>
          <w:sz w:val="20"/>
          <w:szCs w:val="20"/>
          <w:lang w:val="en-US"/>
        </w:rPr>
        <w:t xml:space="preserve"> – millimeters </w:t>
      </w:r>
    </w:p>
    <w:sectPr w:rsidR="0032000A" w:rsidRPr="00AE706A" w:rsidSect="0019203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732F42F" w14:textId="77777777" w:rsidR="0088623A" w:rsidRDefault="0088623A" w:rsidP="00AE706A">
      <w:r>
        <w:separator/>
      </w:r>
    </w:p>
  </w:endnote>
  <w:endnote w:type="continuationSeparator" w:id="0">
    <w:p w14:paraId="0858944F" w14:textId="77777777" w:rsidR="0088623A" w:rsidRDefault="0088623A" w:rsidP="00AE70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ECCDFB5" w14:textId="77777777" w:rsidR="00AE706A" w:rsidRDefault="00AE706A">
    <w:pPr>
      <w:pStyle w:val="Stopk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A8A0909" w14:textId="77777777" w:rsidR="00AE706A" w:rsidRDefault="00AE706A">
    <w:pPr>
      <w:pStyle w:val="Stopk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91798D4" w14:textId="77777777" w:rsidR="00AE706A" w:rsidRDefault="00AE706A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B233A82" w14:textId="77777777" w:rsidR="0088623A" w:rsidRDefault="0088623A" w:rsidP="00AE706A">
      <w:r>
        <w:separator/>
      </w:r>
    </w:p>
  </w:footnote>
  <w:footnote w:type="continuationSeparator" w:id="0">
    <w:p w14:paraId="536EE7D4" w14:textId="77777777" w:rsidR="0088623A" w:rsidRDefault="0088623A" w:rsidP="00AE706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E1EBB1" w14:textId="77777777" w:rsidR="00AE706A" w:rsidRDefault="00AE706A">
    <w:pPr>
      <w:pStyle w:val="Nagwek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DDC6A1A" w14:textId="77777777" w:rsidR="00AE706A" w:rsidRDefault="00AE706A">
    <w:pPr>
      <w:pStyle w:val="Nagwek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AE10041" w14:textId="77777777" w:rsidR="00AE706A" w:rsidRDefault="00AE706A">
    <w:pPr>
      <w:pStyle w:val="Nagwek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5BBF"/>
    <w:rsid w:val="0001134A"/>
    <w:rsid w:val="00066419"/>
    <w:rsid w:val="0019203D"/>
    <w:rsid w:val="002D78AF"/>
    <w:rsid w:val="0032000A"/>
    <w:rsid w:val="003A4E3A"/>
    <w:rsid w:val="003F5BBF"/>
    <w:rsid w:val="005224D4"/>
    <w:rsid w:val="005B22C7"/>
    <w:rsid w:val="005C65B4"/>
    <w:rsid w:val="006410AB"/>
    <w:rsid w:val="00682DEB"/>
    <w:rsid w:val="006F7CC5"/>
    <w:rsid w:val="0070175F"/>
    <w:rsid w:val="007A01D2"/>
    <w:rsid w:val="007C118C"/>
    <w:rsid w:val="0088623A"/>
    <w:rsid w:val="008A749E"/>
    <w:rsid w:val="009C4D15"/>
    <w:rsid w:val="00AB3DD1"/>
    <w:rsid w:val="00AE706A"/>
    <w:rsid w:val="00B474A4"/>
    <w:rsid w:val="00CC09D7"/>
    <w:rsid w:val="00D263CE"/>
    <w:rsid w:val="00DC7F14"/>
    <w:rsid w:val="00F16FD0"/>
    <w:rsid w:val="00F23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ED5186"/>
  <w14:defaultImageDpi w14:val="32767"/>
  <w15:chartTrackingRefBased/>
  <w15:docId w15:val="{8072F471-1B95-8448-8A93-B1E6F44A0F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5224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erwiersza">
    <w:name w:val="line number"/>
    <w:basedOn w:val="Domylnaczcionkaakapitu"/>
    <w:uiPriority w:val="99"/>
    <w:semiHidden/>
    <w:unhideWhenUsed/>
    <w:rsid w:val="0032000A"/>
  </w:style>
  <w:style w:type="paragraph" w:styleId="Nagwek">
    <w:name w:val="header"/>
    <w:basedOn w:val="Normalny"/>
    <w:link w:val="NagwekZnak"/>
    <w:uiPriority w:val="99"/>
    <w:unhideWhenUsed/>
    <w:rsid w:val="00AE706A"/>
    <w:pPr>
      <w:tabs>
        <w:tab w:val="center" w:pos="4536"/>
        <w:tab w:val="right" w:pos="9072"/>
      </w:tabs>
    </w:pPr>
  </w:style>
  <w:style w:type="character" w:customStyle="1" w:styleId="NagwekZnak">
    <w:name w:val="Nagłówek Znak"/>
    <w:basedOn w:val="Domylnaczcionkaakapitu"/>
    <w:link w:val="Nagwek"/>
    <w:uiPriority w:val="99"/>
    <w:rsid w:val="00AE706A"/>
  </w:style>
  <w:style w:type="paragraph" w:styleId="Stopka">
    <w:name w:val="footer"/>
    <w:basedOn w:val="Normalny"/>
    <w:link w:val="StopkaZnak"/>
    <w:uiPriority w:val="99"/>
    <w:unhideWhenUsed/>
    <w:rsid w:val="00AE706A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uiPriority w:val="99"/>
    <w:rsid w:val="00AE70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Motyw pakietu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0</Words>
  <Characters>720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in Stasiak</dc:creator>
  <cp:keywords/>
  <dc:description/>
  <cp:lastModifiedBy>Marcin Stasiak</cp:lastModifiedBy>
  <cp:revision>8</cp:revision>
  <cp:lastPrinted>2020-09-26T15:49:00Z</cp:lastPrinted>
  <dcterms:created xsi:type="dcterms:W3CDTF">2020-09-26T15:54:00Z</dcterms:created>
  <dcterms:modified xsi:type="dcterms:W3CDTF">2021-01-24T19:53:00Z</dcterms:modified>
</cp:coreProperties>
</file>